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125" w:rsidRDefault="00E92125" w:rsidP="00E92125">
      <w:pPr>
        <w:spacing w:line="240" w:lineRule="auto"/>
        <w:jc w:val="both"/>
        <w:rPr>
          <w:rFonts w:ascii="Times New Roman" w:hAnsi="Times New Roman"/>
          <w:bCs/>
          <w:color w:val="000000"/>
          <w:sz w:val="24"/>
          <w:lang w:val="en-US" w:eastAsia="en-GB"/>
        </w:rPr>
      </w:pPr>
      <w:r w:rsidRPr="00E92125">
        <w:rPr>
          <w:rFonts w:ascii="Times New Roman" w:hAnsi="Times New Roman"/>
          <w:b/>
          <w:bCs/>
          <w:color w:val="000000"/>
          <w:sz w:val="24"/>
          <w:lang w:val="en-US" w:eastAsia="en-GB"/>
        </w:rPr>
        <w:t>Supplementary material:</w:t>
      </w:r>
      <w:r>
        <w:rPr>
          <w:rFonts w:ascii="Times New Roman" w:hAnsi="Times New Roman"/>
          <w:bCs/>
          <w:color w:val="000000"/>
          <w:sz w:val="24"/>
          <w:lang w:val="en-US" w:eastAsia="en-GB"/>
        </w:rPr>
        <w:t xml:space="preserve"> D</w:t>
      </w:r>
      <w:r w:rsidRPr="00E92125">
        <w:rPr>
          <w:rFonts w:ascii="Times New Roman" w:hAnsi="Times New Roman"/>
          <w:bCs/>
          <w:color w:val="000000"/>
          <w:sz w:val="24"/>
          <w:lang w:val="en-US" w:eastAsia="en-GB"/>
        </w:rPr>
        <w:t xml:space="preserve">ifferentially expressed immune response genes (P&lt;0.01), specific for the comparison SW1 </w:t>
      </w:r>
      <w:r w:rsidRPr="00E92125">
        <w:rPr>
          <w:rFonts w:ascii="Times New Roman" w:hAnsi="Times New Roman"/>
          <w:bCs/>
          <w:i/>
          <w:color w:val="000000"/>
          <w:sz w:val="24"/>
          <w:lang w:val="en-US" w:eastAsia="en-GB"/>
        </w:rPr>
        <w:t>vs</w:t>
      </w:r>
      <w:r w:rsidRPr="00E92125">
        <w:rPr>
          <w:rFonts w:ascii="Times New Roman" w:hAnsi="Times New Roman"/>
          <w:bCs/>
          <w:color w:val="000000"/>
          <w:sz w:val="24"/>
          <w:lang w:val="en-US" w:eastAsia="en-GB"/>
        </w:rPr>
        <w:t xml:space="preserve">. FMC, SW2 </w:t>
      </w:r>
      <w:r w:rsidRPr="00E92125">
        <w:rPr>
          <w:rFonts w:ascii="Times New Roman" w:hAnsi="Times New Roman"/>
          <w:bCs/>
          <w:i/>
          <w:color w:val="000000"/>
          <w:sz w:val="24"/>
          <w:lang w:val="en-US" w:eastAsia="en-GB"/>
        </w:rPr>
        <w:t>vs</w:t>
      </w:r>
      <w:r w:rsidRPr="00E92125">
        <w:rPr>
          <w:rFonts w:ascii="Times New Roman" w:hAnsi="Times New Roman"/>
          <w:bCs/>
          <w:color w:val="000000"/>
          <w:sz w:val="24"/>
          <w:lang w:val="en-US" w:eastAsia="en-GB"/>
        </w:rPr>
        <w:t xml:space="preserve">. FMC and those in common as a result of strategy 2; Mapping reads against de novo assembled </w:t>
      </w:r>
      <w:r w:rsidRPr="00E92125">
        <w:rPr>
          <w:rFonts w:ascii="Times New Roman" w:hAnsi="Times New Roman"/>
          <w:bCs/>
          <w:i/>
          <w:color w:val="000000"/>
          <w:sz w:val="24"/>
          <w:lang w:val="en-US" w:eastAsia="en-GB"/>
        </w:rPr>
        <w:t>Salmo salar</w:t>
      </w:r>
      <w:r w:rsidRPr="00E92125">
        <w:rPr>
          <w:rFonts w:ascii="Times New Roman" w:hAnsi="Times New Roman"/>
          <w:bCs/>
          <w:color w:val="000000"/>
          <w:sz w:val="24"/>
          <w:lang w:val="en-US" w:eastAsia="en-GB"/>
        </w:rPr>
        <w:t xml:space="preserve"> reference. Expression is given by fold change (fc) and Inf indicates that expression was unique for the particular comparison. Gene descriptions in bold indicate genes that c</w:t>
      </w:r>
      <w:bookmarkStart w:id="0" w:name="_GoBack"/>
      <w:bookmarkEnd w:id="0"/>
      <w:r w:rsidRPr="00E92125">
        <w:rPr>
          <w:rFonts w:ascii="Times New Roman" w:hAnsi="Times New Roman"/>
          <w:bCs/>
          <w:color w:val="000000"/>
          <w:sz w:val="24"/>
          <w:lang w:val="en-US" w:eastAsia="en-GB"/>
        </w:rPr>
        <w:t>ontribute to immune GO analysis.</w:t>
      </w:r>
      <w:r>
        <w:rPr>
          <w:rFonts w:ascii="Times New Roman" w:hAnsi="Times New Roman"/>
          <w:bCs/>
          <w:color w:val="000000"/>
          <w:sz w:val="24"/>
          <w:lang w:val="en-US" w:eastAsia="en-GB"/>
        </w:rPr>
        <w:br w:type="page"/>
      </w:r>
    </w:p>
    <w:tbl>
      <w:tblPr>
        <w:tblW w:w="11630" w:type="dxa"/>
        <w:tblInd w:w="-1208" w:type="dxa"/>
        <w:tblLook w:val="04A0" w:firstRow="1" w:lastRow="0" w:firstColumn="1" w:lastColumn="0" w:noHBand="0" w:noVBand="1"/>
      </w:tblPr>
      <w:tblGrid>
        <w:gridCol w:w="7909"/>
        <w:gridCol w:w="2164"/>
        <w:gridCol w:w="1557"/>
      </w:tblGrid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specific for SW1 (N=43: 32 up, 11 down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f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rotein YLR162W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. cerevisiae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 strain ATCC 204508 / S288c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Interferon-induced 35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protein homolog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ajor histocompatibility complex class I-related gene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orting nexin-18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TPase IMAP family member 8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.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ialic acid-binding Ig-like lectin 12 precursor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C-X-C motif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chemokine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1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7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H3 domain-binding protein 5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.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ranulins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. norvegic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Dedicator of cytokinesis protein 2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. mykis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AP kinase-interacting serine/threonine-protein kinase 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X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laevi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atenin beta-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7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Complement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component C8 gamma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chai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erforin-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ructose-bisphosphate aldolase B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ec1 family domain-containing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5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yclin-dependent kinase inhibitor 1B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5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SC22 domain family protein 3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P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abelii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polyprotei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,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Baboo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endogeno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virus 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strai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M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-C chemokine receptor type 9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Adenosine receptor A2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E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caball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Annexin A1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vascular cell adhesion molecule-like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. mykis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Leukemia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inhibitory factor receptor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familiari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Vascular cell adhesion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familiari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romoduli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Nuclear receptor subfamily 1 group D member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erforin-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. norvegic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-C chemokine receptor type 9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O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rie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>Lysosome-associated membrane glycoprotein 3 (</w:t>
            </w:r>
            <w:r w:rsidRPr="001F3C8D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en-GB"/>
              </w:rPr>
              <w:t>H. sapiens</w:t>
            </w: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3/2.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Basic leucine zipper transcriptional factor ATF-like 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Transcription factor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af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g heavy chain V region 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C. aurat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8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AM domain and HD domain-containing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7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Ankyrin repeat and FYVE domain-containing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alreticuli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ignal transducer and activator of transcription 1-alpha/bet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ositol 1,4,5-trisphosphate receptor type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lass I histocompatibility antigen, A9/A9 alpha cha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familiari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Gamma-interferon-inducible lysosomal thiol reductase precursor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ignal transducer and activator of transcriptio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lass I histocompatibility antigen, F10 alpha cha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G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gall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itochondrial ubiquitin ligase activator of NF-kB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pecific for SW2 (N=132: 67 up, 65 down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f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HC class I heavy chain precursor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. mykis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lastRenderedPageBreak/>
              <w:t>T-cell receptor gamm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3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Acyl-coenzyme A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hioesterase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8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Histone H2B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trutta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oatomer subunit bet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Apolipoprotein D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orcell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.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>Tyrosine-prote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 xml:space="preserve"> kinase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>transforming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>prote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>erbB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 xml:space="preserve">,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>Avia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>leukosi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nl-NL" w:eastAsia="en-GB"/>
              </w:rPr>
              <w:t xml:space="preserve"> viru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>Prospero homeobox protein 1 (</w:t>
            </w:r>
            <w:r w:rsidRPr="001F3C8D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it-IT" w:eastAsia="en-GB"/>
              </w:rPr>
              <w:t>M. musculus</w:t>
            </w: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necrosis factor-inducible gene 6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. cuni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etrin receptor UNC5D-like, transcript variant X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holecystokinin receptor type 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hosphatidylinositol 3,4,5-trisphosphate 5-phosphatase 2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.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lutamyl aminopeptidase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.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ytoplasmic dynein 1 heavy cha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.3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erleukin-13 receptor alpha-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.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one morphogenetic protein 1 precursor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yclin-dependent kinase 19-lik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cavenger receptor cysteine-rich type 1 protein M130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ranzyme-like protein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. norvegic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leckstr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homology domain-containing family A member 6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cavenger receptor cysteine-rich type 1 protein M160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3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Spectr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beta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cha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, non-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erythrocytic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R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norvegic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TPase IMAP family member 4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TLR8-like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Lysosomal-trafficking regulator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9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atty acid-binding protein, adipocyte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holecystokinin receptor type 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familiari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8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Transferrin receptor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familiari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Immune-responsive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gene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1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protei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homolog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atrix metalloproteinase-9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atrix metalloproteinase-14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. cuni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egrin alpha-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ib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56/2.9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necrosis factor receptor superfamily member 11B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5'-AMP-activated protein kinase subunit gamma-2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4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AP-3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complex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subunit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delta-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Fasciculation and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elongatio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prote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zeta-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M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muscul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atrix metalloproteinase-9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ntegrin beta-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acrophage mannose receptor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</w:pP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  <w:t>Protein-tyrosine sulfotransferase 1 (</w:t>
            </w:r>
            <w:r w:rsidRPr="001F3C8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it-IT" w:eastAsia="en-GB"/>
              </w:rPr>
              <w:t>D. rerio</w:t>
            </w: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hemokine receptor-like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O. mykis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Vascular cell adhesion protein 1 (</w:t>
            </w:r>
            <w:r w:rsidRPr="001F3C8D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R. norvegicus</w:t>
            </w: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D226 antige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M. mulatta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Transcription factor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afB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Spectr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beta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cha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, non-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erythrocytic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M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muscul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4/2.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Complement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component C7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scrofa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necrosis factor alpha-induced protein 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lutamyl aminopeptidase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</w:pP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  <w:lastRenderedPageBreak/>
              <w:t>Lysosome membrane protein 2 (</w:t>
            </w:r>
            <w:r w:rsidRPr="001F3C8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it-IT" w:eastAsia="en-GB"/>
              </w:rPr>
              <w:t>R. norvegicus</w:t>
            </w: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Fibronect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X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laevi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4/2.8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atrix metalloproteinase 14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. norvegic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amma-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lutamyltransferase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5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. norvegic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</w:pP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  <w:t>Putative acyl-CoA dehydrogenase AidB (</w:t>
            </w:r>
            <w:r w:rsidRPr="001F3C8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it-IT" w:eastAsia="en-GB"/>
              </w:rPr>
              <w:t>E. coli</w:t>
            </w: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it-IT" w:eastAsia="en-GB"/>
              </w:rPr>
              <w:t xml:space="preserve">  strain K1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atrix metalloproteinase-14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myloid beta A4 protei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T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ubripe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harged multivesicular body protein 5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Lysosome membrane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prote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M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muscul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-X-C chemokine receptor type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. cuni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de-DE" w:eastAsia="en-GB"/>
              </w:rPr>
            </w:pP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de-DE" w:eastAsia="en-GB"/>
              </w:rPr>
              <w:t>CD83 antigen precursor (</w:t>
            </w:r>
            <w:r w:rsidRPr="001F3C8D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de-DE" w:eastAsia="en-GB"/>
              </w:rPr>
              <w:t>S. salar</w:t>
            </w: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de-DE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-select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-C motif chemokine 4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latta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Nuclear receptor subfamily 5 group A member 2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2/2.90/5.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-type lectin domain family 4 member 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0/2.0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ATP-binding cassette sub-family A member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Complement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component C7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etalloreductase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STEAP4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86/1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ucleolys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TIAR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7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-type lectin domain family 4 member M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G. gorilla gorilla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5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FYN-binding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rrest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domain-containing protein 3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Collagen alpha-1 I chain (</w:t>
            </w:r>
            <w:r w:rsidRPr="001F3C8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C. pyrrhogaster</w:t>
            </w: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8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egakaryocyte-associated tyrosine-protein kinas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nkyrin repeat and SOCS box protein 8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Lysosome-associated membrane glyco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6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omplement decay-accelerating factor Fragment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P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ygmae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yotubularin-related protein 3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6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ixed lineage kinase domain-like protei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Non-histone chromosomal protein H6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NA replication licensing factor mcm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5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biquitin-conjugating enzyme E2 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5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Hypoxia-inducible factor 1-alph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G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gall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BCL2/adenovirus E1B 19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protein-interacting protein 3-lik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B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aur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21/0.3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Double-stranded RNA-binding protein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taufe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homolog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Actin-related protein 2/3 complex subunit 5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enhancer of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olycomb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homolog 1-like, transcript variant X3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T-cell acute lymphocytic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leukemia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protein 1 homolog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12/0.404/0.3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mmunoglobulin heavy chain variable regio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alpinu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yclin-dependent kinase 4 inhibitor B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Adenylate cyclase type 7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terleukin-31 receptor 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GATA-binding factor 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X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laevi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E3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ubiquitin-protei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ligase TRIM6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TRAF-type zinc finger domain-containing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baculoviral IAP repeat-containing protein 6-lik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O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latipe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8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Voltage-dependent anion-selective channel protein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79/0.3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lastRenderedPageBreak/>
              <w:t>E3 ISG15--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protei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ligase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HERC5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nl-NL"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g mu chain C region membrane-bound form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I. punctat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7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uclear cap binding protein subunit 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almo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3-phosphoinositide-dependent protein kinase 1-like, transcript variant X2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roteasome subunit beta type-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udC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domain-containing protein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Heterogeneous nuclear ribonucleoprotein U-like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Krueppel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-like factor 2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roteasome subunit alpha type-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T-box transcription factor TBX6L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Engulfment and cell motility protein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ucosa-associated lymphoid tissue lymphoma translocation protein 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protein p53-inducible nuclear protein 2-like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Neurogenic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locus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notch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homolog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protein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nl-NL"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nl-NL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0.30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ual specificity protein phosphatase 7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Fish-egg lecti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C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carp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yeloperoxidas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Lipopolysaccharide-induced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necrosis factor-alph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erine/threonine-protein kinase 10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ranscription factor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RelB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8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Glyceraldehyde-3-phosphate dehydrogenase (</w:t>
            </w:r>
            <w:r w:rsidRPr="001F3C8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P. abelii</w:t>
            </w: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8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Glyceraldehyde-3-phosphate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dehydrogenase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ATP-binding cassette sub-family G member 4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5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ytokine inducible SH2-containing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56/0.2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ullin-5-lik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T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ubripe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alcium/calmodulin-dependent protein kinase type II gamma chai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utyrophil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subfamily 1 member A1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nterleukin-1 bet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MRF35-like molecule 1 precursor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roteasome activator complex subunit 4-lik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O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nilotic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yxovir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resistance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9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FL cytokine receptor precursor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8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metastasis-associated protein MTA1-lik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T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rubripe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Glyceraldehyde-3-phosphate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dehydrogenase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P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sinensi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naJ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homolog subfamily C member 11-like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T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ubripe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tumo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necrosis factor alpha-induced protein 3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. mykis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4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holecystokinin receptor type 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ommon SW1-SW2 (N=24: 12 up, 12 down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W1 (fc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SW2 (fc)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g heavy chain V-III region HPC76 Fragment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.5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NA damage inducible transcript 4 protein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D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erio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.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-bet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O. mykis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.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.16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Barrier-to-autointegration factor 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X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laevis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90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Nuclear receptor subfamily 1 group D member 2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35/5.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6/5.46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Interferon-inducible GTPase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86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C-C motif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chemokine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19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M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muscul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6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Secretory phospholipase A2 receptor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P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belii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.10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Src-like-adapter 2 (</w:t>
            </w:r>
            <w:r w:rsidRPr="001F3C8D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H. sapiens</w:t>
            </w:r>
            <w:r w:rsidRPr="001F3C8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01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holesterol side-chain cleavage enzyme, mitochondrial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O. mykis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20/2.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71/2.81/3.69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AP kinase-interacting serine/threonine-protein kinase 2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89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NF-kappa-B inhibitor alph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7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7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Exocyst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complex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 xml:space="preserve"> component 7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fr-FR"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35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Hypoxia-inducible factor 1 alpha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77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Thymus-specific serine protease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M. muscul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9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Heat shock cognate 71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G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gall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66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Heat shock cognate 71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O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latipe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75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Myotubularin-related protein 3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. norvegicus</w:t>
            </w: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82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harged multivesicular body protein 2a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lar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03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N-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acetylmuramoyl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-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L-alanine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 xml:space="preserve"> amidase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 xml:space="preserve">M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fr-FR" w:eastAsia="en-GB"/>
              </w:rPr>
              <w:t>muscul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fr-FR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9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63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Heat shock cognate 71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kDa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protein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S. </w:t>
            </w:r>
            <w:proofErr w:type="spellStart"/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oedipus</w:t>
            </w:r>
            <w:proofErr w:type="spellEnd"/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10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ytokine receptor-like factor 1 (</w:t>
            </w:r>
            <w:r w:rsidRPr="008521A6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. sapiens</w:t>
            </w:r>
            <w:r w:rsidRPr="008521A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0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89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1F3C8D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val="de-DE" w:eastAsia="en-GB"/>
              </w:rPr>
            </w:pP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de-DE" w:eastAsia="en-GB"/>
              </w:rPr>
              <w:t>CD99 antigen precursor (</w:t>
            </w:r>
            <w:r w:rsidRPr="001F3C8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de-DE" w:eastAsia="en-GB"/>
              </w:rPr>
              <w:t>S. salar</w:t>
            </w:r>
            <w:r w:rsidRPr="001F3C8D">
              <w:rPr>
                <w:rFonts w:ascii="Times New Roman" w:hAnsi="Times New Roman"/>
                <w:color w:val="000000"/>
                <w:sz w:val="22"/>
                <w:szCs w:val="22"/>
                <w:lang w:val="de-DE"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57</w:t>
            </w:r>
          </w:p>
        </w:tc>
      </w:tr>
      <w:tr w:rsidR="0024377D" w:rsidRPr="008521A6" w:rsidTr="008521A6">
        <w:trPr>
          <w:trHeight w:val="294"/>
        </w:trPr>
        <w:tc>
          <w:tcPr>
            <w:tcW w:w="7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CD0D6F">
            <w:pPr>
              <w:spacing w:line="240" w:lineRule="auto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Saxiphilin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L. </w:t>
            </w:r>
            <w:proofErr w:type="spellStart"/>
            <w:r w:rsidRPr="008521A6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catesbeiana</w:t>
            </w:r>
            <w:proofErr w:type="spellEnd"/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77D" w:rsidRPr="008521A6" w:rsidRDefault="0024377D" w:rsidP="008521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8521A6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</w:tr>
    </w:tbl>
    <w:p w:rsidR="005859B3" w:rsidRPr="001203FF" w:rsidRDefault="005859B3" w:rsidP="00321F0A">
      <w:pPr>
        <w:rPr>
          <w:rFonts w:ascii="Times New Roman" w:hAnsi="Times New Roman"/>
          <w:b/>
          <w:sz w:val="22"/>
          <w:szCs w:val="22"/>
        </w:rPr>
      </w:pPr>
    </w:p>
    <w:sectPr w:rsidR="005859B3" w:rsidRPr="001203FF" w:rsidSect="001F3C8D">
      <w:footerReference w:type="default" r:id="rId8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0B35" w:rsidRDefault="00120B35" w:rsidP="005859B3">
      <w:pPr>
        <w:spacing w:line="240" w:lineRule="auto"/>
      </w:pPr>
      <w:r>
        <w:separator/>
      </w:r>
    </w:p>
  </w:endnote>
  <w:endnote w:type="continuationSeparator" w:id="0">
    <w:p w:rsidR="00120B35" w:rsidRDefault="00120B35" w:rsidP="005859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5628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2125" w:rsidRDefault="00E921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90A" w:rsidRDefault="00065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0B35" w:rsidRDefault="00120B35" w:rsidP="005859B3">
      <w:pPr>
        <w:spacing w:line="240" w:lineRule="auto"/>
      </w:pPr>
      <w:r>
        <w:separator/>
      </w:r>
    </w:p>
  </w:footnote>
  <w:footnote w:type="continuationSeparator" w:id="0">
    <w:p w:rsidR="00120B35" w:rsidRDefault="00120B35" w:rsidP="005859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408EF"/>
    <w:multiLevelType w:val="hybridMultilevel"/>
    <w:tmpl w:val="F3CA2C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C22AAD"/>
    <w:multiLevelType w:val="hybridMultilevel"/>
    <w:tmpl w:val="BF0E0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7442B"/>
    <w:multiLevelType w:val="hybridMultilevel"/>
    <w:tmpl w:val="DED63E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97504C"/>
    <w:multiLevelType w:val="hybridMultilevel"/>
    <w:tmpl w:val="1772E2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11336C"/>
    <w:multiLevelType w:val="hybridMultilevel"/>
    <w:tmpl w:val="C8FE46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4646F"/>
    <w:multiLevelType w:val="hybridMultilevel"/>
    <w:tmpl w:val="329853C6"/>
    <w:lvl w:ilvl="0" w:tplc="1C7E98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87915"/>
    <w:multiLevelType w:val="hybridMultilevel"/>
    <w:tmpl w:val="BE3472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D21543"/>
    <w:multiLevelType w:val="hybridMultilevel"/>
    <w:tmpl w:val="8B8267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D917D3"/>
    <w:multiLevelType w:val="hybridMultilevel"/>
    <w:tmpl w:val="79F2DF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28356A"/>
    <w:multiLevelType w:val="hybridMultilevel"/>
    <w:tmpl w:val="E190FBA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F770951"/>
    <w:multiLevelType w:val="hybridMultilevel"/>
    <w:tmpl w:val="66BA6AA6"/>
    <w:lvl w:ilvl="0" w:tplc="6F1017E8">
      <w:numFmt w:val="bullet"/>
      <w:lvlText w:val=""/>
      <w:lvlJc w:val="left"/>
      <w:pPr>
        <w:ind w:left="360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0A6B4A"/>
    <w:multiLevelType w:val="hybridMultilevel"/>
    <w:tmpl w:val="1D92BA56"/>
    <w:lvl w:ilvl="0" w:tplc="B15A5DA0">
      <w:start w:val="1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414EDD"/>
    <w:multiLevelType w:val="hybridMultilevel"/>
    <w:tmpl w:val="6DB6619E"/>
    <w:lvl w:ilvl="0" w:tplc="ED28B0B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A6B6237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63878A6"/>
    <w:multiLevelType w:val="hybridMultilevel"/>
    <w:tmpl w:val="73D2C2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5F550F"/>
    <w:multiLevelType w:val="hybridMultilevel"/>
    <w:tmpl w:val="1DE2D560"/>
    <w:lvl w:ilvl="0" w:tplc="1FD69C0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7941B2"/>
    <w:multiLevelType w:val="hybridMultilevel"/>
    <w:tmpl w:val="0CBE49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02ACD0">
      <w:numFmt w:val="bullet"/>
      <w:lvlText w:val="•"/>
      <w:lvlJc w:val="left"/>
      <w:pPr>
        <w:ind w:left="1785" w:hanging="705"/>
      </w:pPr>
      <w:rPr>
        <w:rFonts w:ascii="Times New Roman" w:eastAsia="Times New Roman" w:hAnsi="Times New Roman" w:cs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526E05"/>
    <w:multiLevelType w:val="hybridMultilevel"/>
    <w:tmpl w:val="1D34BA02"/>
    <w:lvl w:ilvl="0" w:tplc="DC6840A4">
      <w:start w:val="1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 w15:restartNumberingAfterBreak="0">
    <w:nsid w:val="5C5502B3"/>
    <w:multiLevelType w:val="hybridMultilevel"/>
    <w:tmpl w:val="6BAC39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067DFC"/>
    <w:multiLevelType w:val="hybridMultilevel"/>
    <w:tmpl w:val="060696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247622"/>
    <w:multiLevelType w:val="hybridMultilevel"/>
    <w:tmpl w:val="812E5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1D4889"/>
    <w:multiLevelType w:val="hybridMultilevel"/>
    <w:tmpl w:val="05248A4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7D085DD4"/>
    <w:multiLevelType w:val="hybridMultilevel"/>
    <w:tmpl w:val="46407E4A"/>
    <w:lvl w:ilvl="0" w:tplc="0B6A1E2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27156A"/>
    <w:multiLevelType w:val="hybridMultilevel"/>
    <w:tmpl w:val="EBA83FBC"/>
    <w:lvl w:ilvl="0" w:tplc="F53E07F6">
      <w:start w:val="4"/>
      <w:numFmt w:val="bullet"/>
      <w:lvlText w:val="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15"/>
  </w:num>
  <w:num w:numId="4">
    <w:abstractNumId w:val="17"/>
  </w:num>
  <w:num w:numId="5">
    <w:abstractNumId w:val="11"/>
  </w:num>
  <w:num w:numId="6">
    <w:abstractNumId w:val="7"/>
  </w:num>
  <w:num w:numId="7">
    <w:abstractNumId w:val="2"/>
  </w:num>
  <w:num w:numId="8">
    <w:abstractNumId w:val="4"/>
  </w:num>
  <w:num w:numId="9">
    <w:abstractNumId w:val="16"/>
  </w:num>
  <w:num w:numId="10">
    <w:abstractNumId w:val="22"/>
  </w:num>
  <w:num w:numId="11">
    <w:abstractNumId w:val="14"/>
  </w:num>
  <w:num w:numId="12">
    <w:abstractNumId w:val="21"/>
  </w:num>
  <w:num w:numId="13">
    <w:abstractNumId w:val="12"/>
  </w:num>
  <w:num w:numId="14">
    <w:abstractNumId w:val="18"/>
  </w:num>
  <w:num w:numId="15">
    <w:abstractNumId w:val="10"/>
  </w:num>
  <w:num w:numId="16">
    <w:abstractNumId w:val="5"/>
  </w:num>
  <w:num w:numId="17">
    <w:abstractNumId w:val="3"/>
  </w:num>
  <w:num w:numId="18">
    <w:abstractNumId w:val="0"/>
  </w:num>
  <w:num w:numId="19">
    <w:abstractNumId w:val="19"/>
  </w:num>
  <w:num w:numId="20">
    <w:abstractNumId w:val="6"/>
  </w:num>
  <w:num w:numId="21">
    <w:abstractNumId w:val="1"/>
  </w:num>
  <w:num w:numId="22">
    <w:abstractNumId w:val="20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5A2"/>
    <w:rsid w:val="000010ED"/>
    <w:rsid w:val="00002BEC"/>
    <w:rsid w:val="00003ABE"/>
    <w:rsid w:val="00004E59"/>
    <w:rsid w:val="00005275"/>
    <w:rsid w:val="00006EB8"/>
    <w:rsid w:val="0000707D"/>
    <w:rsid w:val="00007F78"/>
    <w:rsid w:val="000117F1"/>
    <w:rsid w:val="00011969"/>
    <w:rsid w:val="00013274"/>
    <w:rsid w:val="00016E1D"/>
    <w:rsid w:val="00016F89"/>
    <w:rsid w:val="000247D4"/>
    <w:rsid w:val="00025D40"/>
    <w:rsid w:val="00025E83"/>
    <w:rsid w:val="00025FE4"/>
    <w:rsid w:val="00031E01"/>
    <w:rsid w:val="0003206E"/>
    <w:rsid w:val="000339E8"/>
    <w:rsid w:val="00037C43"/>
    <w:rsid w:val="00041546"/>
    <w:rsid w:val="000433E7"/>
    <w:rsid w:val="00044126"/>
    <w:rsid w:val="0004687C"/>
    <w:rsid w:val="00047094"/>
    <w:rsid w:val="00047D3E"/>
    <w:rsid w:val="00054179"/>
    <w:rsid w:val="000546AE"/>
    <w:rsid w:val="00061831"/>
    <w:rsid w:val="00064C7C"/>
    <w:rsid w:val="00064FEB"/>
    <w:rsid w:val="0006590A"/>
    <w:rsid w:val="00065B7D"/>
    <w:rsid w:val="000709E1"/>
    <w:rsid w:val="00071D06"/>
    <w:rsid w:val="00072F39"/>
    <w:rsid w:val="00074C72"/>
    <w:rsid w:val="00075260"/>
    <w:rsid w:val="000763A3"/>
    <w:rsid w:val="0007712F"/>
    <w:rsid w:val="0007734E"/>
    <w:rsid w:val="00077CD6"/>
    <w:rsid w:val="00080F0D"/>
    <w:rsid w:val="00081CCF"/>
    <w:rsid w:val="0008592D"/>
    <w:rsid w:val="00091378"/>
    <w:rsid w:val="00091CAD"/>
    <w:rsid w:val="00092832"/>
    <w:rsid w:val="00094AF4"/>
    <w:rsid w:val="000A333A"/>
    <w:rsid w:val="000A3EE2"/>
    <w:rsid w:val="000A48B0"/>
    <w:rsid w:val="000A6DE7"/>
    <w:rsid w:val="000B399C"/>
    <w:rsid w:val="000B4608"/>
    <w:rsid w:val="000B4CC2"/>
    <w:rsid w:val="000C0AF2"/>
    <w:rsid w:val="000D0167"/>
    <w:rsid w:val="000D11EF"/>
    <w:rsid w:val="000D4E51"/>
    <w:rsid w:val="000D64BE"/>
    <w:rsid w:val="000E0664"/>
    <w:rsid w:val="000E117E"/>
    <w:rsid w:val="000E227E"/>
    <w:rsid w:val="000E3ED1"/>
    <w:rsid w:val="000E482C"/>
    <w:rsid w:val="000F00FB"/>
    <w:rsid w:val="000F286A"/>
    <w:rsid w:val="00101956"/>
    <w:rsid w:val="0010212B"/>
    <w:rsid w:val="00102DFA"/>
    <w:rsid w:val="00103791"/>
    <w:rsid w:val="00105169"/>
    <w:rsid w:val="00111DDE"/>
    <w:rsid w:val="00113BE4"/>
    <w:rsid w:val="001144AA"/>
    <w:rsid w:val="00115074"/>
    <w:rsid w:val="001203FF"/>
    <w:rsid w:val="00120B35"/>
    <w:rsid w:val="00130EE6"/>
    <w:rsid w:val="00133EEC"/>
    <w:rsid w:val="001347D2"/>
    <w:rsid w:val="001361B6"/>
    <w:rsid w:val="00136CFF"/>
    <w:rsid w:val="00141C4B"/>
    <w:rsid w:val="00141C8D"/>
    <w:rsid w:val="0014541B"/>
    <w:rsid w:val="00155F4F"/>
    <w:rsid w:val="00162BAF"/>
    <w:rsid w:val="00163B39"/>
    <w:rsid w:val="001662E1"/>
    <w:rsid w:val="00170A5E"/>
    <w:rsid w:val="00171415"/>
    <w:rsid w:val="00174336"/>
    <w:rsid w:val="001754EC"/>
    <w:rsid w:val="00175A9E"/>
    <w:rsid w:val="00176370"/>
    <w:rsid w:val="00181CE1"/>
    <w:rsid w:val="00181D63"/>
    <w:rsid w:val="00182323"/>
    <w:rsid w:val="0018574C"/>
    <w:rsid w:val="00187CC7"/>
    <w:rsid w:val="00190B37"/>
    <w:rsid w:val="00192B75"/>
    <w:rsid w:val="0019441C"/>
    <w:rsid w:val="00196000"/>
    <w:rsid w:val="001975BB"/>
    <w:rsid w:val="001979B7"/>
    <w:rsid w:val="001A003D"/>
    <w:rsid w:val="001A2F55"/>
    <w:rsid w:val="001A3CC7"/>
    <w:rsid w:val="001A7236"/>
    <w:rsid w:val="001B107B"/>
    <w:rsid w:val="001B1D59"/>
    <w:rsid w:val="001B372F"/>
    <w:rsid w:val="001B5093"/>
    <w:rsid w:val="001B6143"/>
    <w:rsid w:val="001B7C3E"/>
    <w:rsid w:val="001B7CC5"/>
    <w:rsid w:val="001C0273"/>
    <w:rsid w:val="001C35B3"/>
    <w:rsid w:val="001C3F18"/>
    <w:rsid w:val="001C5608"/>
    <w:rsid w:val="001D19C1"/>
    <w:rsid w:val="001D1B55"/>
    <w:rsid w:val="001D4CA0"/>
    <w:rsid w:val="001D6B32"/>
    <w:rsid w:val="001E0224"/>
    <w:rsid w:val="001E6FA5"/>
    <w:rsid w:val="001F23DB"/>
    <w:rsid w:val="001F24A6"/>
    <w:rsid w:val="001F29B1"/>
    <w:rsid w:val="001F3847"/>
    <w:rsid w:val="001F3C8D"/>
    <w:rsid w:val="001F3E1D"/>
    <w:rsid w:val="001F673B"/>
    <w:rsid w:val="0020053E"/>
    <w:rsid w:val="00200A08"/>
    <w:rsid w:val="002040EF"/>
    <w:rsid w:val="00206C7B"/>
    <w:rsid w:val="0020794C"/>
    <w:rsid w:val="00210340"/>
    <w:rsid w:val="002105B1"/>
    <w:rsid w:val="002108F4"/>
    <w:rsid w:val="00211922"/>
    <w:rsid w:val="002120EB"/>
    <w:rsid w:val="00213618"/>
    <w:rsid w:val="00215A20"/>
    <w:rsid w:val="00221547"/>
    <w:rsid w:val="00221658"/>
    <w:rsid w:val="00223EF3"/>
    <w:rsid w:val="0022425E"/>
    <w:rsid w:val="00230D2D"/>
    <w:rsid w:val="0023272B"/>
    <w:rsid w:val="00232C16"/>
    <w:rsid w:val="002355C7"/>
    <w:rsid w:val="0023592B"/>
    <w:rsid w:val="00235BB1"/>
    <w:rsid w:val="00236339"/>
    <w:rsid w:val="002366FF"/>
    <w:rsid w:val="00236BFA"/>
    <w:rsid w:val="0024023F"/>
    <w:rsid w:val="00240DAA"/>
    <w:rsid w:val="0024339E"/>
    <w:rsid w:val="0024377D"/>
    <w:rsid w:val="002447B6"/>
    <w:rsid w:val="0024519B"/>
    <w:rsid w:val="00245E36"/>
    <w:rsid w:val="00247639"/>
    <w:rsid w:val="00250A8F"/>
    <w:rsid w:val="002518EE"/>
    <w:rsid w:val="002529C2"/>
    <w:rsid w:val="00252BA6"/>
    <w:rsid w:val="00260AD5"/>
    <w:rsid w:val="00261700"/>
    <w:rsid w:val="00263F20"/>
    <w:rsid w:val="00266012"/>
    <w:rsid w:val="0026630C"/>
    <w:rsid w:val="0026750A"/>
    <w:rsid w:val="002677C5"/>
    <w:rsid w:val="002725FE"/>
    <w:rsid w:val="00276B43"/>
    <w:rsid w:val="00280DF8"/>
    <w:rsid w:val="002834C8"/>
    <w:rsid w:val="00287E0C"/>
    <w:rsid w:val="00292FEB"/>
    <w:rsid w:val="002938D6"/>
    <w:rsid w:val="00295933"/>
    <w:rsid w:val="00296A38"/>
    <w:rsid w:val="00297331"/>
    <w:rsid w:val="00297BD0"/>
    <w:rsid w:val="002A03F0"/>
    <w:rsid w:val="002A0FA4"/>
    <w:rsid w:val="002A4BBA"/>
    <w:rsid w:val="002A5B33"/>
    <w:rsid w:val="002A654B"/>
    <w:rsid w:val="002B0E73"/>
    <w:rsid w:val="002B2516"/>
    <w:rsid w:val="002B371E"/>
    <w:rsid w:val="002B6244"/>
    <w:rsid w:val="002B7766"/>
    <w:rsid w:val="002C18F4"/>
    <w:rsid w:val="002C499D"/>
    <w:rsid w:val="002C56CB"/>
    <w:rsid w:val="002C5BAB"/>
    <w:rsid w:val="002C7740"/>
    <w:rsid w:val="002C7A80"/>
    <w:rsid w:val="002D1FE8"/>
    <w:rsid w:val="002D5D03"/>
    <w:rsid w:val="002D7AB0"/>
    <w:rsid w:val="002E1691"/>
    <w:rsid w:val="002E6A3B"/>
    <w:rsid w:val="002E7BD2"/>
    <w:rsid w:val="002F021D"/>
    <w:rsid w:val="002F091D"/>
    <w:rsid w:val="002F0FAB"/>
    <w:rsid w:val="002F0FC7"/>
    <w:rsid w:val="002F277F"/>
    <w:rsid w:val="002F557C"/>
    <w:rsid w:val="002F6011"/>
    <w:rsid w:val="002F77A8"/>
    <w:rsid w:val="003015AC"/>
    <w:rsid w:val="00302224"/>
    <w:rsid w:val="0030416C"/>
    <w:rsid w:val="00306CF8"/>
    <w:rsid w:val="00310488"/>
    <w:rsid w:val="003117DC"/>
    <w:rsid w:val="003152FD"/>
    <w:rsid w:val="00321F0A"/>
    <w:rsid w:val="00324E32"/>
    <w:rsid w:val="00325B8F"/>
    <w:rsid w:val="00326590"/>
    <w:rsid w:val="003301B6"/>
    <w:rsid w:val="00332420"/>
    <w:rsid w:val="003346BF"/>
    <w:rsid w:val="003366BE"/>
    <w:rsid w:val="0033772F"/>
    <w:rsid w:val="003425DB"/>
    <w:rsid w:val="00342F88"/>
    <w:rsid w:val="0034668D"/>
    <w:rsid w:val="00351106"/>
    <w:rsid w:val="00353692"/>
    <w:rsid w:val="003566AC"/>
    <w:rsid w:val="003573C7"/>
    <w:rsid w:val="003604D2"/>
    <w:rsid w:val="00364300"/>
    <w:rsid w:val="00371D4E"/>
    <w:rsid w:val="00375FFF"/>
    <w:rsid w:val="0037789A"/>
    <w:rsid w:val="0038322C"/>
    <w:rsid w:val="003900A6"/>
    <w:rsid w:val="003905A2"/>
    <w:rsid w:val="00390671"/>
    <w:rsid w:val="003918B6"/>
    <w:rsid w:val="00393D51"/>
    <w:rsid w:val="003945F9"/>
    <w:rsid w:val="003969D5"/>
    <w:rsid w:val="00396D4A"/>
    <w:rsid w:val="003A2253"/>
    <w:rsid w:val="003A307A"/>
    <w:rsid w:val="003A4FB6"/>
    <w:rsid w:val="003A6299"/>
    <w:rsid w:val="003C01C8"/>
    <w:rsid w:val="003C40B7"/>
    <w:rsid w:val="003D0ED1"/>
    <w:rsid w:val="003D27AC"/>
    <w:rsid w:val="003D53B5"/>
    <w:rsid w:val="003D6A50"/>
    <w:rsid w:val="003E1343"/>
    <w:rsid w:val="003E5609"/>
    <w:rsid w:val="003E67CF"/>
    <w:rsid w:val="003F3459"/>
    <w:rsid w:val="003F661A"/>
    <w:rsid w:val="004026EA"/>
    <w:rsid w:val="00406CAD"/>
    <w:rsid w:val="0041152F"/>
    <w:rsid w:val="004149FA"/>
    <w:rsid w:val="004153BE"/>
    <w:rsid w:val="0041766B"/>
    <w:rsid w:val="0042064C"/>
    <w:rsid w:val="00420F44"/>
    <w:rsid w:val="004220AE"/>
    <w:rsid w:val="00422A83"/>
    <w:rsid w:val="00424ED7"/>
    <w:rsid w:val="0042521D"/>
    <w:rsid w:val="004269F9"/>
    <w:rsid w:val="00434002"/>
    <w:rsid w:val="0043444B"/>
    <w:rsid w:val="004352B8"/>
    <w:rsid w:val="00442619"/>
    <w:rsid w:val="00442BCE"/>
    <w:rsid w:val="004440F2"/>
    <w:rsid w:val="00445822"/>
    <w:rsid w:val="00445D61"/>
    <w:rsid w:val="00450C7E"/>
    <w:rsid w:val="00451AA4"/>
    <w:rsid w:val="004532CA"/>
    <w:rsid w:val="00453A9C"/>
    <w:rsid w:val="00453BFE"/>
    <w:rsid w:val="00454630"/>
    <w:rsid w:val="00462D19"/>
    <w:rsid w:val="004709A5"/>
    <w:rsid w:val="004736E1"/>
    <w:rsid w:val="0048047E"/>
    <w:rsid w:val="00482DD9"/>
    <w:rsid w:val="00483647"/>
    <w:rsid w:val="00491956"/>
    <w:rsid w:val="00492B7C"/>
    <w:rsid w:val="00494819"/>
    <w:rsid w:val="0049653F"/>
    <w:rsid w:val="00497416"/>
    <w:rsid w:val="00497D45"/>
    <w:rsid w:val="004A401F"/>
    <w:rsid w:val="004A4138"/>
    <w:rsid w:val="004A5F0F"/>
    <w:rsid w:val="004B54B0"/>
    <w:rsid w:val="004B71C6"/>
    <w:rsid w:val="004B7A4B"/>
    <w:rsid w:val="004C274B"/>
    <w:rsid w:val="004C2907"/>
    <w:rsid w:val="004C462F"/>
    <w:rsid w:val="004C782F"/>
    <w:rsid w:val="004D2FD4"/>
    <w:rsid w:val="004D3D7C"/>
    <w:rsid w:val="004D68E9"/>
    <w:rsid w:val="004D6FAA"/>
    <w:rsid w:val="004D7FC8"/>
    <w:rsid w:val="004E0156"/>
    <w:rsid w:val="004E0CF1"/>
    <w:rsid w:val="004E5C7F"/>
    <w:rsid w:val="004E6D0D"/>
    <w:rsid w:val="004F2871"/>
    <w:rsid w:val="004F2BF2"/>
    <w:rsid w:val="004F2FF3"/>
    <w:rsid w:val="004F5F41"/>
    <w:rsid w:val="004F6407"/>
    <w:rsid w:val="0050083F"/>
    <w:rsid w:val="005020DA"/>
    <w:rsid w:val="005057E7"/>
    <w:rsid w:val="00506628"/>
    <w:rsid w:val="00510F41"/>
    <w:rsid w:val="005121E7"/>
    <w:rsid w:val="00513DC8"/>
    <w:rsid w:val="005145D1"/>
    <w:rsid w:val="00514BF1"/>
    <w:rsid w:val="00517B99"/>
    <w:rsid w:val="005214B1"/>
    <w:rsid w:val="00521C51"/>
    <w:rsid w:val="00521DAB"/>
    <w:rsid w:val="0052203C"/>
    <w:rsid w:val="0052232E"/>
    <w:rsid w:val="00524C82"/>
    <w:rsid w:val="00524FE1"/>
    <w:rsid w:val="005263FD"/>
    <w:rsid w:val="0052641E"/>
    <w:rsid w:val="0053276C"/>
    <w:rsid w:val="005346FC"/>
    <w:rsid w:val="00535B28"/>
    <w:rsid w:val="005401EC"/>
    <w:rsid w:val="00541DEA"/>
    <w:rsid w:val="00542C8A"/>
    <w:rsid w:val="00543688"/>
    <w:rsid w:val="00545555"/>
    <w:rsid w:val="00551816"/>
    <w:rsid w:val="00552078"/>
    <w:rsid w:val="00555479"/>
    <w:rsid w:val="00556D62"/>
    <w:rsid w:val="005630CB"/>
    <w:rsid w:val="00564948"/>
    <w:rsid w:val="0057176B"/>
    <w:rsid w:val="0057200C"/>
    <w:rsid w:val="00575557"/>
    <w:rsid w:val="00581122"/>
    <w:rsid w:val="00582B16"/>
    <w:rsid w:val="005850EE"/>
    <w:rsid w:val="005859B3"/>
    <w:rsid w:val="00591D3C"/>
    <w:rsid w:val="00594C15"/>
    <w:rsid w:val="005A0325"/>
    <w:rsid w:val="005A0D28"/>
    <w:rsid w:val="005A1884"/>
    <w:rsid w:val="005A3EA6"/>
    <w:rsid w:val="005A3F4A"/>
    <w:rsid w:val="005A4C2A"/>
    <w:rsid w:val="005A7C18"/>
    <w:rsid w:val="005B0E34"/>
    <w:rsid w:val="005B10A3"/>
    <w:rsid w:val="005B125D"/>
    <w:rsid w:val="005B1500"/>
    <w:rsid w:val="005B1A7F"/>
    <w:rsid w:val="005B55D9"/>
    <w:rsid w:val="005B79C2"/>
    <w:rsid w:val="005C28D7"/>
    <w:rsid w:val="005C5EB9"/>
    <w:rsid w:val="005D3A2E"/>
    <w:rsid w:val="005D3ADC"/>
    <w:rsid w:val="005E0DA2"/>
    <w:rsid w:val="005E345F"/>
    <w:rsid w:val="005E357A"/>
    <w:rsid w:val="005E55F5"/>
    <w:rsid w:val="005F124A"/>
    <w:rsid w:val="005F4756"/>
    <w:rsid w:val="005F495C"/>
    <w:rsid w:val="005F6809"/>
    <w:rsid w:val="005F6CC8"/>
    <w:rsid w:val="005F7D7D"/>
    <w:rsid w:val="00600BB4"/>
    <w:rsid w:val="00601A30"/>
    <w:rsid w:val="00602D4D"/>
    <w:rsid w:val="00602D7E"/>
    <w:rsid w:val="00603B76"/>
    <w:rsid w:val="00605251"/>
    <w:rsid w:val="00607C94"/>
    <w:rsid w:val="006103E0"/>
    <w:rsid w:val="006139AD"/>
    <w:rsid w:val="0061677B"/>
    <w:rsid w:val="0061771D"/>
    <w:rsid w:val="00622DE8"/>
    <w:rsid w:val="00624377"/>
    <w:rsid w:val="0063028F"/>
    <w:rsid w:val="00630363"/>
    <w:rsid w:val="00631362"/>
    <w:rsid w:val="0063311B"/>
    <w:rsid w:val="006440E1"/>
    <w:rsid w:val="00644639"/>
    <w:rsid w:val="00644BEF"/>
    <w:rsid w:val="0064760C"/>
    <w:rsid w:val="00647F55"/>
    <w:rsid w:val="00654226"/>
    <w:rsid w:val="00657BB4"/>
    <w:rsid w:val="006605CC"/>
    <w:rsid w:val="00663D96"/>
    <w:rsid w:val="0066494E"/>
    <w:rsid w:val="0066527D"/>
    <w:rsid w:val="00665426"/>
    <w:rsid w:val="0067021D"/>
    <w:rsid w:val="00670C3D"/>
    <w:rsid w:val="00671EE6"/>
    <w:rsid w:val="006724AE"/>
    <w:rsid w:val="0067277C"/>
    <w:rsid w:val="006735D3"/>
    <w:rsid w:val="00673E2F"/>
    <w:rsid w:val="00675728"/>
    <w:rsid w:val="00676313"/>
    <w:rsid w:val="00682682"/>
    <w:rsid w:val="00682F80"/>
    <w:rsid w:val="00684C84"/>
    <w:rsid w:val="00684FB7"/>
    <w:rsid w:val="00691471"/>
    <w:rsid w:val="0069304A"/>
    <w:rsid w:val="006A30F2"/>
    <w:rsid w:val="006A66F7"/>
    <w:rsid w:val="006A6AE6"/>
    <w:rsid w:val="006B6572"/>
    <w:rsid w:val="006C1B9E"/>
    <w:rsid w:val="006C3E42"/>
    <w:rsid w:val="006C5502"/>
    <w:rsid w:val="006C58AE"/>
    <w:rsid w:val="006C764B"/>
    <w:rsid w:val="006D1858"/>
    <w:rsid w:val="006D4798"/>
    <w:rsid w:val="006D6B56"/>
    <w:rsid w:val="006E0F3C"/>
    <w:rsid w:val="006E1938"/>
    <w:rsid w:val="006E31D7"/>
    <w:rsid w:val="006E3D31"/>
    <w:rsid w:val="006E69BD"/>
    <w:rsid w:val="006E71DE"/>
    <w:rsid w:val="006E7A01"/>
    <w:rsid w:val="007019C4"/>
    <w:rsid w:val="00710985"/>
    <w:rsid w:val="00715C28"/>
    <w:rsid w:val="00723D2D"/>
    <w:rsid w:val="00732F73"/>
    <w:rsid w:val="00733D0A"/>
    <w:rsid w:val="007345F5"/>
    <w:rsid w:val="007373D2"/>
    <w:rsid w:val="00741262"/>
    <w:rsid w:val="007412C6"/>
    <w:rsid w:val="00745259"/>
    <w:rsid w:val="00745562"/>
    <w:rsid w:val="007469AD"/>
    <w:rsid w:val="00747796"/>
    <w:rsid w:val="007501E1"/>
    <w:rsid w:val="00750CCE"/>
    <w:rsid w:val="00751406"/>
    <w:rsid w:val="00763DF9"/>
    <w:rsid w:val="0076570C"/>
    <w:rsid w:val="00765F63"/>
    <w:rsid w:val="00770EA1"/>
    <w:rsid w:val="00771679"/>
    <w:rsid w:val="00775161"/>
    <w:rsid w:val="007779B9"/>
    <w:rsid w:val="00784210"/>
    <w:rsid w:val="00784C8C"/>
    <w:rsid w:val="00785232"/>
    <w:rsid w:val="00786371"/>
    <w:rsid w:val="007962B9"/>
    <w:rsid w:val="007A01E4"/>
    <w:rsid w:val="007A1C0B"/>
    <w:rsid w:val="007A2402"/>
    <w:rsid w:val="007A2735"/>
    <w:rsid w:val="007A2817"/>
    <w:rsid w:val="007A38D3"/>
    <w:rsid w:val="007A7148"/>
    <w:rsid w:val="007B15E0"/>
    <w:rsid w:val="007B1CE3"/>
    <w:rsid w:val="007B5065"/>
    <w:rsid w:val="007B75FA"/>
    <w:rsid w:val="007C0C67"/>
    <w:rsid w:val="007C222B"/>
    <w:rsid w:val="007C341F"/>
    <w:rsid w:val="007C3F30"/>
    <w:rsid w:val="007C6B38"/>
    <w:rsid w:val="007D13EC"/>
    <w:rsid w:val="007D4FD5"/>
    <w:rsid w:val="007D5E5E"/>
    <w:rsid w:val="007E134E"/>
    <w:rsid w:val="007E1528"/>
    <w:rsid w:val="007E6B9B"/>
    <w:rsid w:val="007F0E63"/>
    <w:rsid w:val="007F1339"/>
    <w:rsid w:val="007F1DFA"/>
    <w:rsid w:val="007F2A77"/>
    <w:rsid w:val="00801BC1"/>
    <w:rsid w:val="0080390A"/>
    <w:rsid w:val="008123C7"/>
    <w:rsid w:val="008133E3"/>
    <w:rsid w:val="0081545B"/>
    <w:rsid w:val="00816B76"/>
    <w:rsid w:val="00821E6D"/>
    <w:rsid w:val="00822B54"/>
    <w:rsid w:val="00822F70"/>
    <w:rsid w:val="00824ED2"/>
    <w:rsid w:val="008306E9"/>
    <w:rsid w:val="00831448"/>
    <w:rsid w:val="00831484"/>
    <w:rsid w:val="00841514"/>
    <w:rsid w:val="00844595"/>
    <w:rsid w:val="0084507A"/>
    <w:rsid w:val="008471D2"/>
    <w:rsid w:val="00847BB4"/>
    <w:rsid w:val="008503E7"/>
    <w:rsid w:val="008521A6"/>
    <w:rsid w:val="0085569E"/>
    <w:rsid w:val="0085740E"/>
    <w:rsid w:val="00857A1F"/>
    <w:rsid w:val="00860B6F"/>
    <w:rsid w:val="008646B9"/>
    <w:rsid w:val="0087085F"/>
    <w:rsid w:val="00871CD8"/>
    <w:rsid w:val="0087316B"/>
    <w:rsid w:val="00877A86"/>
    <w:rsid w:val="00882C78"/>
    <w:rsid w:val="00882EB3"/>
    <w:rsid w:val="00885323"/>
    <w:rsid w:val="008865A1"/>
    <w:rsid w:val="008866A6"/>
    <w:rsid w:val="00886E81"/>
    <w:rsid w:val="00890449"/>
    <w:rsid w:val="00891E1B"/>
    <w:rsid w:val="00894F5D"/>
    <w:rsid w:val="0089759E"/>
    <w:rsid w:val="00897D11"/>
    <w:rsid w:val="008A5C01"/>
    <w:rsid w:val="008A66AE"/>
    <w:rsid w:val="008A66B1"/>
    <w:rsid w:val="008B1330"/>
    <w:rsid w:val="008B1880"/>
    <w:rsid w:val="008B2306"/>
    <w:rsid w:val="008B55FA"/>
    <w:rsid w:val="008B6A8F"/>
    <w:rsid w:val="008B75C4"/>
    <w:rsid w:val="008C0311"/>
    <w:rsid w:val="008C1060"/>
    <w:rsid w:val="008C5A1F"/>
    <w:rsid w:val="008D4DCB"/>
    <w:rsid w:val="008D58B1"/>
    <w:rsid w:val="008D63E2"/>
    <w:rsid w:val="008E2147"/>
    <w:rsid w:val="008E2697"/>
    <w:rsid w:val="008E37F8"/>
    <w:rsid w:val="008E4622"/>
    <w:rsid w:val="008F190A"/>
    <w:rsid w:val="00900ACB"/>
    <w:rsid w:val="00901511"/>
    <w:rsid w:val="009016EB"/>
    <w:rsid w:val="00904ADF"/>
    <w:rsid w:val="00906018"/>
    <w:rsid w:val="0090710A"/>
    <w:rsid w:val="00907ED5"/>
    <w:rsid w:val="009132F3"/>
    <w:rsid w:val="00917D55"/>
    <w:rsid w:val="00921435"/>
    <w:rsid w:val="00921C70"/>
    <w:rsid w:val="009226C2"/>
    <w:rsid w:val="00922703"/>
    <w:rsid w:val="00922EB4"/>
    <w:rsid w:val="00924868"/>
    <w:rsid w:val="00926EAA"/>
    <w:rsid w:val="0093003A"/>
    <w:rsid w:val="00930F59"/>
    <w:rsid w:val="00931D9B"/>
    <w:rsid w:val="00931E28"/>
    <w:rsid w:val="00931FB0"/>
    <w:rsid w:val="00932B30"/>
    <w:rsid w:val="009353A8"/>
    <w:rsid w:val="009366F8"/>
    <w:rsid w:val="00937ABC"/>
    <w:rsid w:val="00940F59"/>
    <w:rsid w:val="00943C87"/>
    <w:rsid w:val="00943D36"/>
    <w:rsid w:val="00945170"/>
    <w:rsid w:val="009463E1"/>
    <w:rsid w:val="00950736"/>
    <w:rsid w:val="0095202A"/>
    <w:rsid w:val="009520EE"/>
    <w:rsid w:val="00952294"/>
    <w:rsid w:val="009524ED"/>
    <w:rsid w:val="009529D9"/>
    <w:rsid w:val="00956204"/>
    <w:rsid w:val="009623ED"/>
    <w:rsid w:val="009714F6"/>
    <w:rsid w:val="00981379"/>
    <w:rsid w:val="00982447"/>
    <w:rsid w:val="009835F0"/>
    <w:rsid w:val="00984017"/>
    <w:rsid w:val="00984051"/>
    <w:rsid w:val="00990993"/>
    <w:rsid w:val="00990ABE"/>
    <w:rsid w:val="00991DCC"/>
    <w:rsid w:val="00994CA8"/>
    <w:rsid w:val="009957C1"/>
    <w:rsid w:val="0099678E"/>
    <w:rsid w:val="00996CDE"/>
    <w:rsid w:val="00997819"/>
    <w:rsid w:val="009A03F4"/>
    <w:rsid w:val="009A0729"/>
    <w:rsid w:val="009A16FC"/>
    <w:rsid w:val="009A2616"/>
    <w:rsid w:val="009A29A5"/>
    <w:rsid w:val="009A654B"/>
    <w:rsid w:val="009A6DD8"/>
    <w:rsid w:val="009B27DA"/>
    <w:rsid w:val="009B3B94"/>
    <w:rsid w:val="009B46A8"/>
    <w:rsid w:val="009B4850"/>
    <w:rsid w:val="009B4B8A"/>
    <w:rsid w:val="009B4C4C"/>
    <w:rsid w:val="009B6817"/>
    <w:rsid w:val="009B7513"/>
    <w:rsid w:val="009B7EE1"/>
    <w:rsid w:val="009B7FF3"/>
    <w:rsid w:val="009C030C"/>
    <w:rsid w:val="009C1DE5"/>
    <w:rsid w:val="009C2E96"/>
    <w:rsid w:val="009C3D97"/>
    <w:rsid w:val="009C3FCB"/>
    <w:rsid w:val="009C40E6"/>
    <w:rsid w:val="009C6BF9"/>
    <w:rsid w:val="009D106F"/>
    <w:rsid w:val="009D1890"/>
    <w:rsid w:val="009D24F5"/>
    <w:rsid w:val="009D2A1E"/>
    <w:rsid w:val="009D3328"/>
    <w:rsid w:val="009D363D"/>
    <w:rsid w:val="009D635F"/>
    <w:rsid w:val="009D658B"/>
    <w:rsid w:val="009E1375"/>
    <w:rsid w:val="009E181B"/>
    <w:rsid w:val="009E29F0"/>
    <w:rsid w:val="009E3038"/>
    <w:rsid w:val="009E35C4"/>
    <w:rsid w:val="009E3BBB"/>
    <w:rsid w:val="009E6015"/>
    <w:rsid w:val="009E6121"/>
    <w:rsid w:val="009F13C7"/>
    <w:rsid w:val="009F17BA"/>
    <w:rsid w:val="009F3C56"/>
    <w:rsid w:val="009F40A5"/>
    <w:rsid w:val="00A01854"/>
    <w:rsid w:val="00A055F6"/>
    <w:rsid w:val="00A075F5"/>
    <w:rsid w:val="00A1025A"/>
    <w:rsid w:val="00A10F67"/>
    <w:rsid w:val="00A12D91"/>
    <w:rsid w:val="00A13E73"/>
    <w:rsid w:val="00A14EF3"/>
    <w:rsid w:val="00A16AE4"/>
    <w:rsid w:val="00A20271"/>
    <w:rsid w:val="00A20CEC"/>
    <w:rsid w:val="00A21AC3"/>
    <w:rsid w:val="00A23891"/>
    <w:rsid w:val="00A24F5D"/>
    <w:rsid w:val="00A26F2C"/>
    <w:rsid w:val="00A340D8"/>
    <w:rsid w:val="00A34E3A"/>
    <w:rsid w:val="00A37728"/>
    <w:rsid w:val="00A40B02"/>
    <w:rsid w:val="00A40FC2"/>
    <w:rsid w:val="00A42D85"/>
    <w:rsid w:val="00A42F1D"/>
    <w:rsid w:val="00A451DB"/>
    <w:rsid w:val="00A4717E"/>
    <w:rsid w:val="00A5041F"/>
    <w:rsid w:val="00A60058"/>
    <w:rsid w:val="00A6056F"/>
    <w:rsid w:val="00A60A6E"/>
    <w:rsid w:val="00A60F13"/>
    <w:rsid w:val="00A6507F"/>
    <w:rsid w:val="00A661B5"/>
    <w:rsid w:val="00A679EB"/>
    <w:rsid w:val="00A73DE1"/>
    <w:rsid w:val="00A74EBE"/>
    <w:rsid w:val="00A76EFC"/>
    <w:rsid w:val="00A81364"/>
    <w:rsid w:val="00A81A54"/>
    <w:rsid w:val="00A8278E"/>
    <w:rsid w:val="00A84212"/>
    <w:rsid w:val="00A8575D"/>
    <w:rsid w:val="00A865F4"/>
    <w:rsid w:val="00A908D5"/>
    <w:rsid w:val="00A90ACD"/>
    <w:rsid w:val="00A90B04"/>
    <w:rsid w:val="00A9653A"/>
    <w:rsid w:val="00AA51BA"/>
    <w:rsid w:val="00AB1C3E"/>
    <w:rsid w:val="00AB3644"/>
    <w:rsid w:val="00AB4BC9"/>
    <w:rsid w:val="00AB5105"/>
    <w:rsid w:val="00AB7762"/>
    <w:rsid w:val="00AC0D38"/>
    <w:rsid w:val="00AC1058"/>
    <w:rsid w:val="00AC146D"/>
    <w:rsid w:val="00AC26EF"/>
    <w:rsid w:val="00AC3D5B"/>
    <w:rsid w:val="00AC6224"/>
    <w:rsid w:val="00AD1340"/>
    <w:rsid w:val="00AD1D75"/>
    <w:rsid w:val="00AD3FE4"/>
    <w:rsid w:val="00AD528E"/>
    <w:rsid w:val="00AD52EB"/>
    <w:rsid w:val="00AD6236"/>
    <w:rsid w:val="00AD6BF5"/>
    <w:rsid w:val="00AD776C"/>
    <w:rsid w:val="00AE0309"/>
    <w:rsid w:val="00AE0A45"/>
    <w:rsid w:val="00AE0C81"/>
    <w:rsid w:val="00AE33FE"/>
    <w:rsid w:val="00AE47F1"/>
    <w:rsid w:val="00AE6196"/>
    <w:rsid w:val="00AF0815"/>
    <w:rsid w:val="00AF100E"/>
    <w:rsid w:val="00AF1A71"/>
    <w:rsid w:val="00AF4752"/>
    <w:rsid w:val="00AF66BD"/>
    <w:rsid w:val="00AF6CCB"/>
    <w:rsid w:val="00B007C4"/>
    <w:rsid w:val="00B016B9"/>
    <w:rsid w:val="00B02AE8"/>
    <w:rsid w:val="00B02F30"/>
    <w:rsid w:val="00B05DC2"/>
    <w:rsid w:val="00B15272"/>
    <w:rsid w:val="00B16DEF"/>
    <w:rsid w:val="00B213CE"/>
    <w:rsid w:val="00B228BB"/>
    <w:rsid w:val="00B24979"/>
    <w:rsid w:val="00B25C0C"/>
    <w:rsid w:val="00B26D68"/>
    <w:rsid w:val="00B3594E"/>
    <w:rsid w:val="00B370B7"/>
    <w:rsid w:val="00B403FA"/>
    <w:rsid w:val="00B42341"/>
    <w:rsid w:val="00B431D4"/>
    <w:rsid w:val="00B44DA4"/>
    <w:rsid w:val="00B45715"/>
    <w:rsid w:val="00B45D2C"/>
    <w:rsid w:val="00B47A77"/>
    <w:rsid w:val="00B508E1"/>
    <w:rsid w:val="00B50A6F"/>
    <w:rsid w:val="00B54AF1"/>
    <w:rsid w:val="00B60500"/>
    <w:rsid w:val="00B63C16"/>
    <w:rsid w:val="00B64C0D"/>
    <w:rsid w:val="00B717A9"/>
    <w:rsid w:val="00B7503C"/>
    <w:rsid w:val="00B77E05"/>
    <w:rsid w:val="00B8147A"/>
    <w:rsid w:val="00B85561"/>
    <w:rsid w:val="00B90BE3"/>
    <w:rsid w:val="00B924C2"/>
    <w:rsid w:val="00B931AF"/>
    <w:rsid w:val="00B949EC"/>
    <w:rsid w:val="00B94A7B"/>
    <w:rsid w:val="00B954CE"/>
    <w:rsid w:val="00B97886"/>
    <w:rsid w:val="00BA01C0"/>
    <w:rsid w:val="00BA0B12"/>
    <w:rsid w:val="00BA10F4"/>
    <w:rsid w:val="00BA1BD4"/>
    <w:rsid w:val="00BA1EEF"/>
    <w:rsid w:val="00BA5A07"/>
    <w:rsid w:val="00BA69DD"/>
    <w:rsid w:val="00BB2225"/>
    <w:rsid w:val="00BB2F67"/>
    <w:rsid w:val="00BB62F2"/>
    <w:rsid w:val="00BB6F0D"/>
    <w:rsid w:val="00BB7831"/>
    <w:rsid w:val="00BC0905"/>
    <w:rsid w:val="00BC0B63"/>
    <w:rsid w:val="00BC1EC1"/>
    <w:rsid w:val="00BC686E"/>
    <w:rsid w:val="00BC6F01"/>
    <w:rsid w:val="00BD2408"/>
    <w:rsid w:val="00BD256F"/>
    <w:rsid w:val="00BD2F77"/>
    <w:rsid w:val="00BD37ED"/>
    <w:rsid w:val="00BD48F3"/>
    <w:rsid w:val="00BD4C4E"/>
    <w:rsid w:val="00BD69C1"/>
    <w:rsid w:val="00BD6B85"/>
    <w:rsid w:val="00BE0DF5"/>
    <w:rsid w:val="00BE2A94"/>
    <w:rsid w:val="00BE7F46"/>
    <w:rsid w:val="00BF304A"/>
    <w:rsid w:val="00BF52D5"/>
    <w:rsid w:val="00BF5653"/>
    <w:rsid w:val="00BF5846"/>
    <w:rsid w:val="00BF5A8D"/>
    <w:rsid w:val="00BF7F26"/>
    <w:rsid w:val="00C003C8"/>
    <w:rsid w:val="00C012BA"/>
    <w:rsid w:val="00C01E1B"/>
    <w:rsid w:val="00C102D9"/>
    <w:rsid w:val="00C1163D"/>
    <w:rsid w:val="00C148F8"/>
    <w:rsid w:val="00C16B4F"/>
    <w:rsid w:val="00C1714A"/>
    <w:rsid w:val="00C20CB7"/>
    <w:rsid w:val="00C27773"/>
    <w:rsid w:val="00C30BBC"/>
    <w:rsid w:val="00C32F2F"/>
    <w:rsid w:val="00C330FA"/>
    <w:rsid w:val="00C34769"/>
    <w:rsid w:val="00C3692F"/>
    <w:rsid w:val="00C37467"/>
    <w:rsid w:val="00C41BDA"/>
    <w:rsid w:val="00C43068"/>
    <w:rsid w:val="00C47804"/>
    <w:rsid w:val="00C5037E"/>
    <w:rsid w:val="00C509CC"/>
    <w:rsid w:val="00C50B75"/>
    <w:rsid w:val="00C53657"/>
    <w:rsid w:val="00C606E4"/>
    <w:rsid w:val="00C650CC"/>
    <w:rsid w:val="00C66AF5"/>
    <w:rsid w:val="00C6769C"/>
    <w:rsid w:val="00C7097E"/>
    <w:rsid w:val="00C71DA6"/>
    <w:rsid w:val="00C7598F"/>
    <w:rsid w:val="00C7768B"/>
    <w:rsid w:val="00C802D4"/>
    <w:rsid w:val="00C87723"/>
    <w:rsid w:val="00C90AA1"/>
    <w:rsid w:val="00C92320"/>
    <w:rsid w:val="00C925BB"/>
    <w:rsid w:val="00C93C33"/>
    <w:rsid w:val="00C947A5"/>
    <w:rsid w:val="00CA1E06"/>
    <w:rsid w:val="00CA2E57"/>
    <w:rsid w:val="00CA2FC8"/>
    <w:rsid w:val="00CA3BA3"/>
    <w:rsid w:val="00CA46F6"/>
    <w:rsid w:val="00CA6089"/>
    <w:rsid w:val="00CA6CF6"/>
    <w:rsid w:val="00CA7C3B"/>
    <w:rsid w:val="00CB0D07"/>
    <w:rsid w:val="00CB29D0"/>
    <w:rsid w:val="00CB34CC"/>
    <w:rsid w:val="00CB34DA"/>
    <w:rsid w:val="00CB6317"/>
    <w:rsid w:val="00CB66EC"/>
    <w:rsid w:val="00CB69A2"/>
    <w:rsid w:val="00CC29F6"/>
    <w:rsid w:val="00CC3971"/>
    <w:rsid w:val="00CD0D6F"/>
    <w:rsid w:val="00CD209F"/>
    <w:rsid w:val="00CD3040"/>
    <w:rsid w:val="00CD4F0D"/>
    <w:rsid w:val="00CD5C1F"/>
    <w:rsid w:val="00CD6C69"/>
    <w:rsid w:val="00CE065B"/>
    <w:rsid w:val="00CE200B"/>
    <w:rsid w:val="00CE4458"/>
    <w:rsid w:val="00CE59C4"/>
    <w:rsid w:val="00CE6F18"/>
    <w:rsid w:val="00CF12CA"/>
    <w:rsid w:val="00CF2A56"/>
    <w:rsid w:val="00CF362D"/>
    <w:rsid w:val="00CF40E2"/>
    <w:rsid w:val="00CF4365"/>
    <w:rsid w:val="00CF51FE"/>
    <w:rsid w:val="00CF6430"/>
    <w:rsid w:val="00D01063"/>
    <w:rsid w:val="00D05305"/>
    <w:rsid w:val="00D05592"/>
    <w:rsid w:val="00D06399"/>
    <w:rsid w:val="00D067C4"/>
    <w:rsid w:val="00D132BE"/>
    <w:rsid w:val="00D23274"/>
    <w:rsid w:val="00D255E7"/>
    <w:rsid w:val="00D25861"/>
    <w:rsid w:val="00D25D91"/>
    <w:rsid w:val="00D26B85"/>
    <w:rsid w:val="00D31AA9"/>
    <w:rsid w:val="00D36D09"/>
    <w:rsid w:val="00D37DF0"/>
    <w:rsid w:val="00D37FE7"/>
    <w:rsid w:val="00D404E3"/>
    <w:rsid w:val="00D4085A"/>
    <w:rsid w:val="00D40D0A"/>
    <w:rsid w:val="00D427F2"/>
    <w:rsid w:val="00D431B0"/>
    <w:rsid w:val="00D51E36"/>
    <w:rsid w:val="00D541CB"/>
    <w:rsid w:val="00D5443D"/>
    <w:rsid w:val="00D63ED1"/>
    <w:rsid w:val="00D64574"/>
    <w:rsid w:val="00D6519E"/>
    <w:rsid w:val="00D664B1"/>
    <w:rsid w:val="00D6671E"/>
    <w:rsid w:val="00D66D37"/>
    <w:rsid w:val="00D6715E"/>
    <w:rsid w:val="00D70AA6"/>
    <w:rsid w:val="00D70C3A"/>
    <w:rsid w:val="00D70FF4"/>
    <w:rsid w:val="00D71060"/>
    <w:rsid w:val="00D7120A"/>
    <w:rsid w:val="00D75C5F"/>
    <w:rsid w:val="00D80DC7"/>
    <w:rsid w:val="00D82225"/>
    <w:rsid w:val="00D8381D"/>
    <w:rsid w:val="00D841E3"/>
    <w:rsid w:val="00D85892"/>
    <w:rsid w:val="00D85B40"/>
    <w:rsid w:val="00D9361B"/>
    <w:rsid w:val="00D93A38"/>
    <w:rsid w:val="00D94528"/>
    <w:rsid w:val="00D95FA4"/>
    <w:rsid w:val="00D97001"/>
    <w:rsid w:val="00DA55A3"/>
    <w:rsid w:val="00DA6947"/>
    <w:rsid w:val="00DA6BBB"/>
    <w:rsid w:val="00DA6BD3"/>
    <w:rsid w:val="00DA6C65"/>
    <w:rsid w:val="00DB6628"/>
    <w:rsid w:val="00DB678C"/>
    <w:rsid w:val="00DB6E41"/>
    <w:rsid w:val="00DC5E1B"/>
    <w:rsid w:val="00DC760A"/>
    <w:rsid w:val="00DD0F60"/>
    <w:rsid w:val="00DD4D4A"/>
    <w:rsid w:val="00DE0FE5"/>
    <w:rsid w:val="00DE10A3"/>
    <w:rsid w:val="00DE564B"/>
    <w:rsid w:val="00DE58FD"/>
    <w:rsid w:val="00DE758C"/>
    <w:rsid w:val="00DF0725"/>
    <w:rsid w:val="00DF4BE1"/>
    <w:rsid w:val="00DF586B"/>
    <w:rsid w:val="00DF70C1"/>
    <w:rsid w:val="00DF76B3"/>
    <w:rsid w:val="00E01A89"/>
    <w:rsid w:val="00E02C56"/>
    <w:rsid w:val="00E04A22"/>
    <w:rsid w:val="00E053EC"/>
    <w:rsid w:val="00E05FDF"/>
    <w:rsid w:val="00E063A3"/>
    <w:rsid w:val="00E066B5"/>
    <w:rsid w:val="00E07D4C"/>
    <w:rsid w:val="00E106FA"/>
    <w:rsid w:val="00E116B0"/>
    <w:rsid w:val="00E11708"/>
    <w:rsid w:val="00E13A31"/>
    <w:rsid w:val="00E150CA"/>
    <w:rsid w:val="00E15AAE"/>
    <w:rsid w:val="00E171F1"/>
    <w:rsid w:val="00E17429"/>
    <w:rsid w:val="00E17542"/>
    <w:rsid w:val="00E2212B"/>
    <w:rsid w:val="00E2230F"/>
    <w:rsid w:val="00E2244F"/>
    <w:rsid w:val="00E23FA3"/>
    <w:rsid w:val="00E27AFB"/>
    <w:rsid w:val="00E30AA0"/>
    <w:rsid w:val="00E334EC"/>
    <w:rsid w:val="00E35163"/>
    <w:rsid w:val="00E407B3"/>
    <w:rsid w:val="00E46515"/>
    <w:rsid w:val="00E4659F"/>
    <w:rsid w:val="00E467D7"/>
    <w:rsid w:val="00E50F4D"/>
    <w:rsid w:val="00E52007"/>
    <w:rsid w:val="00E5254D"/>
    <w:rsid w:val="00E5433C"/>
    <w:rsid w:val="00E54B98"/>
    <w:rsid w:val="00E5555F"/>
    <w:rsid w:val="00E579DA"/>
    <w:rsid w:val="00E57E9C"/>
    <w:rsid w:val="00E61432"/>
    <w:rsid w:val="00E6371E"/>
    <w:rsid w:val="00E63E86"/>
    <w:rsid w:val="00E65F2B"/>
    <w:rsid w:val="00E70208"/>
    <w:rsid w:val="00E70D8D"/>
    <w:rsid w:val="00E7169E"/>
    <w:rsid w:val="00E7286A"/>
    <w:rsid w:val="00E74FDD"/>
    <w:rsid w:val="00E7552B"/>
    <w:rsid w:val="00E8451B"/>
    <w:rsid w:val="00E84DE1"/>
    <w:rsid w:val="00E86135"/>
    <w:rsid w:val="00E861A1"/>
    <w:rsid w:val="00E86884"/>
    <w:rsid w:val="00E8748D"/>
    <w:rsid w:val="00E87D23"/>
    <w:rsid w:val="00E90050"/>
    <w:rsid w:val="00E90534"/>
    <w:rsid w:val="00E91E7D"/>
    <w:rsid w:val="00E92125"/>
    <w:rsid w:val="00E93454"/>
    <w:rsid w:val="00E94AB1"/>
    <w:rsid w:val="00E958DF"/>
    <w:rsid w:val="00E973F4"/>
    <w:rsid w:val="00EA0F64"/>
    <w:rsid w:val="00EA1AE5"/>
    <w:rsid w:val="00EA1D78"/>
    <w:rsid w:val="00EA44CE"/>
    <w:rsid w:val="00EB214F"/>
    <w:rsid w:val="00EB35BC"/>
    <w:rsid w:val="00EB3708"/>
    <w:rsid w:val="00EB4550"/>
    <w:rsid w:val="00EB4EA6"/>
    <w:rsid w:val="00EB57CA"/>
    <w:rsid w:val="00EB6C14"/>
    <w:rsid w:val="00EC1E84"/>
    <w:rsid w:val="00EC2848"/>
    <w:rsid w:val="00EC717A"/>
    <w:rsid w:val="00ED0CD6"/>
    <w:rsid w:val="00ED2B5F"/>
    <w:rsid w:val="00ED6926"/>
    <w:rsid w:val="00EE2720"/>
    <w:rsid w:val="00EE3E7A"/>
    <w:rsid w:val="00EE460C"/>
    <w:rsid w:val="00EE4863"/>
    <w:rsid w:val="00EE57B0"/>
    <w:rsid w:val="00EE7FC2"/>
    <w:rsid w:val="00EF1263"/>
    <w:rsid w:val="00EF131F"/>
    <w:rsid w:val="00EF6ADB"/>
    <w:rsid w:val="00EF792F"/>
    <w:rsid w:val="00F034B9"/>
    <w:rsid w:val="00F049FC"/>
    <w:rsid w:val="00F04CDB"/>
    <w:rsid w:val="00F04FA4"/>
    <w:rsid w:val="00F05C9B"/>
    <w:rsid w:val="00F148B5"/>
    <w:rsid w:val="00F178E4"/>
    <w:rsid w:val="00F20D49"/>
    <w:rsid w:val="00F224F7"/>
    <w:rsid w:val="00F241AB"/>
    <w:rsid w:val="00F25041"/>
    <w:rsid w:val="00F26B49"/>
    <w:rsid w:val="00F3188F"/>
    <w:rsid w:val="00F341CD"/>
    <w:rsid w:val="00F34A20"/>
    <w:rsid w:val="00F35425"/>
    <w:rsid w:val="00F359FA"/>
    <w:rsid w:val="00F36F35"/>
    <w:rsid w:val="00F37243"/>
    <w:rsid w:val="00F373DE"/>
    <w:rsid w:val="00F375D1"/>
    <w:rsid w:val="00F423B1"/>
    <w:rsid w:val="00F42C97"/>
    <w:rsid w:val="00F42EBE"/>
    <w:rsid w:val="00F43858"/>
    <w:rsid w:val="00F45075"/>
    <w:rsid w:val="00F46D1D"/>
    <w:rsid w:val="00F472BB"/>
    <w:rsid w:val="00F516BD"/>
    <w:rsid w:val="00F51BEB"/>
    <w:rsid w:val="00F535D3"/>
    <w:rsid w:val="00F60573"/>
    <w:rsid w:val="00F61A56"/>
    <w:rsid w:val="00F62B08"/>
    <w:rsid w:val="00F6763E"/>
    <w:rsid w:val="00F67DB4"/>
    <w:rsid w:val="00F7518C"/>
    <w:rsid w:val="00F769BF"/>
    <w:rsid w:val="00F82EB5"/>
    <w:rsid w:val="00F85EFF"/>
    <w:rsid w:val="00F87737"/>
    <w:rsid w:val="00F87895"/>
    <w:rsid w:val="00F90E46"/>
    <w:rsid w:val="00F91FC5"/>
    <w:rsid w:val="00F96A24"/>
    <w:rsid w:val="00FA265C"/>
    <w:rsid w:val="00FA52B7"/>
    <w:rsid w:val="00FA742D"/>
    <w:rsid w:val="00FA7B4D"/>
    <w:rsid w:val="00FB0922"/>
    <w:rsid w:val="00FB1DEE"/>
    <w:rsid w:val="00FB442F"/>
    <w:rsid w:val="00FB46AB"/>
    <w:rsid w:val="00FB55DC"/>
    <w:rsid w:val="00FB62C8"/>
    <w:rsid w:val="00FB7A99"/>
    <w:rsid w:val="00FC0D03"/>
    <w:rsid w:val="00FC19F9"/>
    <w:rsid w:val="00FC2564"/>
    <w:rsid w:val="00FC520F"/>
    <w:rsid w:val="00FC5DA0"/>
    <w:rsid w:val="00FC719C"/>
    <w:rsid w:val="00FD4D02"/>
    <w:rsid w:val="00FD65A3"/>
    <w:rsid w:val="00FD774A"/>
    <w:rsid w:val="00FD7A34"/>
    <w:rsid w:val="00FE1647"/>
    <w:rsid w:val="00FE2C56"/>
    <w:rsid w:val="00FE3B59"/>
    <w:rsid w:val="00FE6D91"/>
    <w:rsid w:val="00FE7AC7"/>
    <w:rsid w:val="00FF144C"/>
    <w:rsid w:val="00FF1CED"/>
    <w:rsid w:val="00FF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78E463-9321-4562-8F4F-7DAB8650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3CC7"/>
    <w:pPr>
      <w:spacing w:after="0" w:line="260" w:lineRule="atLeast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autoRedefine/>
    <w:qFormat/>
    <w:rsid w:val="00007F78"/>
    <w:pPr>
      <w:keepNext/>
      <w:spacing w:line="460" w:lineRule="exact"/>
      <w:ind w:left="720" w:hanging="720"/>
      <w:outlineLvl w:val="0"/>
    </w:pPr>
    <w:rPr>
      <w:b/>
      <w:bCs/>
      <w:kern w:val="3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7F78"/>
    <w:rPr>
      <w:rFonts w:ascii="Verdana" w:eastAsia="Times New Roman" w:hAnsi="Verdana" w:cs="Times New Roman"/>
      <w:b/>
      <w:bCs/>
      <w:kern w:val="32"/>
      <w:sz w:val="24"/>
      <w:szCs w:val="24"/>
      <w:lang w:val="en-GB" w:eastAsia="nl-NL"/>
    </w:rPr>
  </w:style>
  <w:style w:type="character" w:styleId="Hyperlink">
    <w:name w:val="Hyperlink"/>
    <w:uiPriority w:val="99"/>
    <w:rsid w:val="003905A2"/>
    <w:rPr>
      <w:rFonts w:ascii="Verdana" w:hAnsi="Verdana"/>
      <w:noProof/>
      <w:color w:val="0000FF"/>
      <w:sz w:val="17"/>
      <w:szCs w:val="3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0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5A2"/>
    <w:rPr>
      <w:rFonts w:ascii="Verdana" w:eastAsia="Times New Roman" w:hAnsi="Verdana" w:cs="Times New Roman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5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5A2"/>
    <w:rPr>
      <w:rFonts w:ascii="Segoe UI" w:eastAsia="Times New Roman" w:hAnsi="Segoe UI" w:cs="Segoe UI"/>
      <w:sz w:val="18"/>
      <w:szCs w:val="18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7B"/>
    <w:rPr>
      <w:rFonts w:ascii="Verdana" w:eastAsia="Times New Roman" w:hAnsi="Verdana" w:cs="Times New Roman"/>
      <w:b/>
      <w:bCs/>
      <w:sz w:val="20"/>
      <w:szCs w:val="20"/>
      <w:lang w:val="en-GB" w:eastAsia="nl-NL"/>
    </w:rPr>
  </w:style>
  <w:style w:type="paragraph" w:styleId="NoSpacing">
    <w:name w:val="No Spacing"/>
    <w:uiPriority w:val="1"/>
    <w:qFormat/>
    <w:rsid w:val="007C3F30"/>
    <w:pPr>
      <w:spacing w:after="0" w:line="240" w:lineRule="auto"/>
    </w:pPr>
    <w:rPr>
      <w:rFonts w:ascii="Verdana" w:hAnsi="Verdana"/>
      <w:sz w:val="17"/>
      <w:lang w:val="en-GB"/>
    </w:rPr>
  </w:style>
  <w:style w:type="paragraph" w:styleId="ListParagraph">
    <w:name w:val="List Paragraph"/>
    <w:basedOn w:val="Normal"/>
    <w:uiPriority w:val="34"/>
    <w:qFormat/>
    <w:rsid w:val="00E063A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00A08"/>
  </w:style>
  <w:style w:type="paragraph" w:customStyle="1" w:styleId="Heading1nonumbers">
    <w:name w:val="Heading 1 no numbers"/>
    <w:basedOn w:val="Heading1"/>
    <w:rsid w:val="00200A08"/>
    <w:pPr>
      <w:ind w:left="0" w:firstLine="0"/>
    </w:pPr>
  </w:style>
  <w:style w:type="character" w:styleId="FollowedHyperlink">
    <w:name w:val="FollowedHyperlink"/>
    <w:basedOn w:val="DefaultParagraphFont"/>
    <w:uiPriority w:val="99"/>
    <w:semiHidden/>
    <w:unhideWhenUsed/>
    <w:rsid w:val="00200A0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59B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9B3"/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5859B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9B3"/>
    <w:rPr>
      <w:rFonts w:ascii="Verdana" w:eastAsia="Times New Roman" w:hAnsi="Verdana" w:cs="Times New Roman"/>
      <w:sz w:val="17"/>
      <w:szCs w:val="24"/>
      <w:lang w:val="en-GB" w:eastAsia="nl-NL"/>
    </w:rPr>
  </w:style>
  <w:style w:type="table" w:styleId="TableGrid">
    <w:name w:val="Table Grid"/>
    <w:basedOn w:val="TableNormal"/>
    <w:uiPriority w:val="39"/>
    <w:rsid w:val="00850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18B6"/>
    <w:pPr>
      <w:spacing w:after="0" w:line="240" w:lineRule="auto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table" w:customStyle="1" w:styleId="TableGrid1">
    <w:name w:val="Table Grid1"/>
    <w:basedOn w:val="TableNormal"/>
    <w:next w:val="TableGrid"/>
    <w:uiPriority w:val="59"/>
    <w:rsid w:val="000433E7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2F0FAB"/>
    <w:pPr>
      <w:spacing w:before="100" w:beforeAutospacing="1" w:after="100" w:afterAutospacing="1" w:line="240" w:lineRule="auto"/>
    </w:pPr>
    <w:rPr>
      <w:rFonts w:ascii="Calibri" w:hAnsi="Calibri"/>
      <w:color w:val="000000"/>
      <w:sz w:val="22"/>
      <w:szCs w:val="22"/>
      <w:lang w:eastAsia="en-GB"/>
    </w:rPr>
  </w:style>
  <w:style w:type="paragraph" w:customStyle="1" w:styleId="font5">
    <w:name w:val="font5"/>
    <w:basedOn w:val="Normal"/>
    <w:rsid w:val="002F0FAB"/>
    <w:pPr>
      <w:spacing w:before="100" w:beforeAutospacing="1" w:after="100" w:afterAutospacing="1" w:line="240" w:lineRule="auto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rsid w:val="002F0FAB"/>
    <w:pPr>
      <w:spacing w:before="100" w:beforeAutospacing="1" w:after="100" w:afterAutospacing="1" w:line="240" w:lineRule="auto"/>
    </w:pPr>
    <w:rPr>
      <w:rFonts w:ascii="Calibri" w:hAnsi="Calibri"/>
      <w:b/>
      <w:bCs/>
      <w:i/>
      <w:iCs/>
      <w:color w:val="000000"/>
      <w:sz w:val="22"/>
      <w:szCs w:val="22"/>
      <w:lang w:eastAsia="en-GB"/>
    </w:rPr>
  </w:style>
  <w:style w:type="paragraph" w:customStyle="1" w:styleId="font7">
    <w:name w:val="font7"/>
    <w:basedOn w:val="Normal"/>
    <w:rsid w:val="002F0FAB"/>
    <w:pPr>
      <w:spacing w:before="100" w:beforeAutospacing="1" w:after="100" w:afterAutospacing="1" w:line="240" w:lineRule="auto"/>
    </w:pPr>
    <w:rPr>
      <w:rFonts w:ascii="Calibri" w:hAnsi="Calibri"/>
      <w:i/>
      <w:iCs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rsid w:val="002F0FAB"/>
    <w:pP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paragraph" w:customStyle="1" w:styleId="xl66">
    <w:name w:val="xl66"/>
    <w:basedOn w:val="Normal"/>
    <w:rsid w:val="002F0FAB"/>
    <w:pPr>
      <w:shd w:val="clear" w:color="000000" w:fill="F2DCDB"/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paragraph" w:customStyle="1" w:styleId="xl67">
    <w:name w:val="xl67"/>
    <w:basedOn w:val="Normal"/>
    <w:rsid w:val="002F0FAB"/>
    <w:pP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lang w:eastAsia="en-GB"/>
    </w:rPr>
  </w:style>
  <w:style w:type="paragraph" w:customStyle="1" w:styleId="xl68">
    <w:name w:val="xl68"/>
    <w:basedOn w:val="Normal"/>
    <w:rsid w:val="002F0FAB"/>
    <w:pPr>
      <w:shd w:val="clear" w:color="000000" w:fill="F2DCDB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lang w:eastAsia="en-GB"/>
    </w:rPr>
  </w:style>
  <w:style w:type="paragraph" w:customStyle="1" w:styleId="xl69">
    <w:name w:val="xl69"/>
    <w:basedOn w:val="Normal"/>
    <w:rsid w:val="002F0F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lang w:eastAsia="en-GB"/>
    </w:rPr>
  </w:style>
  <w:style w:type="paragraph" w:customStyle="1" w:styleId="xl70">
    <w:name w:val="xl70"/>
    <w:basedOn w:val="Normal"/>
    <w:rsid w:val="002F0FAB"/>
    <w:pP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paragraph" w:customStyle="1" w:styleId="xl71">
    <w:name w:val="xl71"/>
    <w:basedOn w:val="Normal"/>
    <w:rsid w:val="002F0FAB"/>
    <w:pPr>
      <w:shd w:val="clear" w:color="000000" w:fill="F2DCDB"/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paragraph" w:customStyle="1" w:styleId="xl72">
    <w:name w:val="xl72"/>
    <w:basedOn w:val="Normal"/>
    <w:rsid w:val="002F0FAB"/>
    <w:pP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paragraph" w:customStyle="1" w:styleId="xl73">
    <w:name w:val="xl73"/>
    <w:basedOn w:val="Normal"/>
    <w:rsid w:val="002F0FAB"/>
    <w:pPr>
      <w:shd w:val="clear" w:color="000000" w:fill="F2DCDB"/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lang w:eastAsia="en-GB"/>
    </w:rPr>
  </w:style>
  <w:style w:type="paragraph" w:customStyle="1" w:styleId="xl74">
    <w:name w:val="xl74"/>
    <w:basedOn w:val="Normal"/>
    <w:rsid w:val="002F0FAB"/>
    <w:pPr>
      <w:shd w:val="clear" w:color="000000" w:fill="F2DCDB"/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lang w:eastAsia="en-GB"/>
    </w:rPr>
  </w:style>
  <w:style w:type="paragraph" w:customStyle="1" w:styleId="xl75">
    <w:name w:val="xl75"/>
    <w:basedOn w:val="Normal"/>
    <w:rsid w:val="002F0FAB"/>
    <w:pPr>
      <w:shd w:val="clear" w:color="000000" w:fill="F2DCDB"/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lang w:eastAsia="en-GB"/>
    </w:rPr>
  </w:style>
  <w:style w:type="paragraph" w:customStyle="1" w:styleId="xl76">
    <w:name w:val="xl76"/>
    <w:basedOn w:val="Normal"/>
    <w:rsid w:val="002F0FAB"/>
    <w:pPr>
      <w:shd w:val="clear" w:color="000000" w:fill="EBF1DE"/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lang w:eastAsia="en-GB"/>
    </w:rPr>
  </w:style>
  <w:style w:type="paragraph" w:customStyle="1" w:styleId="xl78">
    <w:name w:val="xl78"/>
    <w:basedOn w:val="Normal"/>
    <w:rsid w:val="002F0FAB"/>
    <w:pPr>
      <w:shd w:val="clear" w:color="000000" w:fill="EBF1DE"/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lang w:eastAsia="en-GB"/>
    </w:rPr>
  </w:style>
  <w:style w:type="paragraph" w:customStyle="1" w:styleId="xl79">
    <w:name w:val="xl79"/>
    <w:basedOn w:val="Normal"/>
    <w:rsid w:val="002F0FAB"/>
    <w:pPr>
      <w:shd w:val="clear" w:color="000000" w:fill="EBF1DE"/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lang w:eastAsia="en-GB"/>
    </w:rPr>
  </w:style>
  <w:style w:type="paragraph" w:customStyle="1" w:styleId="xl80">
    <w:name w:val="xl80"/>
    <w:basedOn w:val="Normal"/>
    <w:rsid w:val="002F0FAB"/>
    <w:pPr>
      <w:shd w:val="clear" w:color="000000" w:fill="EBF1DE"/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paragraph" w:customStyle="1" w:styleId="xl81">
    <w:name w:val="xl81"/>
    <w:basedOn w:val="Normal"/>
    <w:rsid w:val="002F0FAB"/>
    <w:pPr>
      <w:shd w:val="clear" w:color="000000" w:fill="F2DCDB"/>
      <w:spacing w:before="100" w:beforeAutospacing="1" w:after="100" w:afterAutospacing="1" w:line="240" w:lineRule="auto"/>
      <w:jc w:val="right"/>
    </w:pPr>
    <w:rPr>
      <w:rFonts w:ascii="Times New Roman" w:hAnsi="Times New Roman"/>
      <w:sz w:val="24"/>
      <w:lang w:eastAsia="en-GB"/>
    </w:rPr>
  </w:style>
  <w:style w:type="paragraph" w:customStyle="1" w:styleId="xl82">
    <w:name w:val="xl82"/>
    <w:basedOn w:val="Normal"/>
    <w:rsid w:val="002F0FAB"/>
    <w:pPr>
      <w:shd w:val="clear" w:color="000000" w:fill="F2DCDB"/>
      <w:spacing w:before="100" w:beforeAutospacing="1" w:after="100" w:afterAutospacing="1" w:line="240" w:lineRule="auto"/>
      <w:jc w:val="right"/>
    </w:pPr>
    <w:rPr>
      <w:rFonts w:ascii="Times New Roman" w:hAnsi="Times New Roman"/>
      <w:b/>
      <w:bCs/>
      <w:sz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6C6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6C69"/>
    <w:rPr>
      <w:rFonts w:ascii="Consolas" w:eastAsia="Times New Roman" w:hAnsi="Consolas" w:cs="Consolas"/>
      <w:sz w:val="20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9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00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30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03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661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22650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56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310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2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0D3A1-2588-4FD2-8131-855F7AE1B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4</Words>
  <Characters>1005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n</dc:creator>
  <cp:lastModifiedBy>Jasmine Walter</cp:lastModifiedBy>
  <cp:revision>2</cp:revision>
  <cp:lastPrinted>2017-07-10T10:22:00Z</cp:lastPrinted>
  <dcterms:created xsi:type="dcterms:W3CDTF">2018-05-18T08:00:00Z</dcterms:created>
  <dcterms:modified xsi:type="dcterms:W3CDTF">2018-05-18T08:00:00Z</dcterms:modified>
</cp:coreProperties>
</file>